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1B8" w:rsidRDefault="002351B8" w:rsidP="002351B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7</w:t>
      </w:r>
    </w:p>
    <w:p w:rsidR="002351B8" w:rsidRDefault="002351B8" w:rsidP="002351B8">
      <w:pPr>
        <w:rPr>
          <w:rFonts w:ascii="Arial" w:hAnsi="Arial" w:cs="Arial"/>
          <w:b/>
        </w:rPr>
      </w:pPr>
      <w:bookmarkStart w:id="0" w:name="_GoBack"/>
      <w:bookmarkEnd w:id="0"/>
    </w:p>
    <w:p w:rsidR="002351B8" w:rsidRDefault="002351B8" w:rsidP="002351B8">
      <w:pPr>
        <w:rPr>
          <w:rFonts w:ascii="Arial" w:hAnsi="Arial" w:cs="Arial"/>
          <w:b/>
        </w:rPr>
      </w:pPr>
      <w:r w:rsidRPr="00822CA9">
        <w:rPr>
          <w:rFonts w:cs="Arial"/>
          <w:noProof/>
          <w:lang w:val="de-CH" w:eastAsia="de-CH"/>
        </w:rPr>
        <w:drawing>
          <wp:inline distT="0" distB="0" distL="0" distR="0" wp14:anchorId="461EF7DD" wp14:editId="2D17B141">
            <wp:extent cx="5731510" cy="2800379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7CBCCE.t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0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51B8" w:rsidRDefault="002351B8" w:rsidP="002351B8">
      <w:pPr>
        <w:spacing w:line="240" w:lineRule="auto"/>
        <w:rPr>
          <w:rFonts w:ascii="Arial" w:hAnsi="Arial" w:cs="Arial"/>
          <w:b/>
        </w:rPr>
      </w:pPr>
    </w:p>
    <w:p w:rsidR="002351B8" w:rsidRPr="00ED21EE" w:rsidRDefault="002351B8" w:rsidP="002351B8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igure S3</w:t>
      </w:r>
      <w:r>
        <w:rPr>
          <w:rFonts w:ascii="Arial" w:hAnsi="Arial" w:cs="Arial"/>
          <w:b/>
        </w:rPr>
        <w:t xml:space="preserve">: </w:t>
      </w:r>
      <w:r w:rsidRPr="00ED21EE">
        <w:rPr>
          <w:rFonts w:ascii="Arial" w:hAnsi="Arial" w:cs="Arial"/>
        </w:rPr>
        <w:t xml:space="preserve">Real-time LAMP reaction with </w:t>
      </w:r>
      <w:proofErr w:type="spellStart"/>
      <w:r w:rsidRPr="00ED21EE">
        <w:rPr>
          <w:rFonts w:ascii="Arial" w:hAnsi="Arial" w:cs="Arial"/>
        </w:rPr>
        <w:t>Calcein</w:t>
      </w:r>
      <w:proofErr w:type="spellEnd"/>
      <w:r w:rsidRPr="00ED21EE">
        <w:rPr>
          <w:rFonts w:ascii="Arial" w:hAnsi="Arial" w:cs="Arial"/>
        </w:rPr>
        <w:t xml:space="preserve"> detection using primers of </w:t>
      </w:r>
      <w:proofErr w:type="spellStart"/>
      <w:r w:rsidRPr="00ED21EE">
        <w:rPr>
          <w:rFonts w:ascii="Arial" w:hAnsi="Arial" w:cs="Arial"/>
        </w:rPr>
        <w:t>Polley</w:t>
      </w:r>
      <w:proofErr w:type="spellEnd"/>
      <w:r w:rsidRPr="00ED21EE">
        <w:rPr>
          <w:rFonts w:ascii="Arial" w:hAnsi="Arial" w:cs="Arial"/>
        </w:rPr>
        <w:t xml:space="preserve"> et al. 2010 targeting mitochondrial DNA of the genus Plasmodium, tested in a </w:t>
      </w:r>
      <w:r w:rsidRPr="00ED21EE">
        <w:rPr>
          <w:rFonts w:ascii="Arial" w:hAnsi="Arial" w:cs="Arial"/>
          <w:i/>
        </w:rPr>
        <w:t xml:space="preserve">P. falciparum </w:t>
      </w:r>
      <w:r w:rsidRPr="00ED21EE">
        <w:rPr>
          <w:rFonts w:ascii="Arial" w:hAnsi="Arial" w:cs="Arial"/>
        </w:rPr>
        <w:t>3D7 ring stage</w:t>
      </w:r>
      <w:r w:rsidRPr="00ED21EE">
        <w:rPr>
          <w:rFonts w:ascii="Arial" w:hAnsi="Arial" w:cs="Arial"/>
          <w:i/>
        </w:rPr>
        <w:t xml:space="preserve"> in vitro</w:t>
      </w:r>
      <w:r>
        <w:rPr>
          <w:rFonts w:ascii="Arial" w:hAnsi="Arial" w:cs="Arial"/>
        </w:rPr>
        <w:t xml:space="preserve"> culture </w:t>
      </w:r>
      <w:r w:rsidRPr="00ED21EE">
        <w:rPr>
          <w:rFonts w:ascii="Arial" w:hAnsi="Arial" w:cs="Arial"/>
        </w:rPr>
        <w:t xml:space="preserve">dilution row, ranging from the equivalent of 1000 to 1 parasites per microliter with different concentration of </w:t>
      </w:r>
      <w:proofErr w:type="spellStart"/>
      <w:r w:rsidRPr="00ED21EE">
        <w:rPr>
          <w:rFonts w:ascii="Arial" w:hAnsi="Arial" w:cs="Arial"/>
        </w:rPr>
        <w:t>Bst</w:t>
      </w:r>
      <w:proofErr w:type="spellEnd"/>
      <w:r w:rsidRPr="00ED21EE">
        <w:rPr>
          <w:rFonts w:ascii="Arial" w:hAnsi="Arial" w:cs="Arial"/>
        </w:rPr>
        <w:t xml:space="preserve"> 2.0 </w:t>
      </w:r>
      <w:proofErr w:type="spellStart"/>
      <w:r w:rsidRPr="00ED21EE">
        <w:rPr>
          <w:rFonts w:ascii="Arial" w:hAnsi="Arial" w:cs="Arial"/>
        </w:rPr>
        <w:t>WarmStart</w:t>
      </w:r>
      <w:proofErr w:type="spellEnd"/>
      <w:r w:rsidRPr="00ED21EE">
        <w:rPr>
          <w:rFonts w:ascii="Arial" w:hAnsi="Arial" w:cs="Arial"/>
        </w:rPr>
        <w:t xml:space="preserve"> polymerase. a) Fluorescence measured real-time </w:t>
      </w:r>
      <w:r>
        <w:rPr>
          <w:rFonts w:ascii="Arial" w:hAnsi="Arial" w:cs="Arial"/>
        </w:rPr>
        <w:t xml:space="preserve">using a </w:t>
      </w:r>
      <w:proofErr w:type="spellStart"/>
      <w:r w:rsidRPr="00ED21EE">
        <w:rPr>
          <w:rFonts w:ascii="Arial" w:hAnsi="Arial" w:cs="Arial"/>
        </w:rPr>
        <w:t>StepOne</w:t>
      </w:r>
      <w:proofErr w:type="spellEnd"/>
      <w:r w:rsidRPr="00ED21EE">
        <w:rPr>
          <w:rFonts w:ascii="Arial" w:hAnsi="Arial" w:cs="Arial"/>
        </w:rPr>
        <w:t xml:space="preserve"> Real-time PCR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rmocycler</w:t>
      </w:r>
      <w:proofErr w:type="spellEnd"/>
      <w:r w:rsidRPr="00ED21EE">
        <w:rPr>
          <w:rFonts w:ascii="Arial" w:hAnsi="Arial" w:cs="Arial"/>
        </w:rPr>
        <w:t>. b) Naked eye visualization. c) Detection in a fluorescent cabin. Colour code for curves: (A) 103, (B) 100, (C) 50, (D) 25, (E) 10, (F) 1, (G &amp; H) No Template Control (NTC).</w:t>
      </w:r>
    </w:p>
    <w:p w:rsidR="00BB01B3" w:rsidRPr="00946117" w:rsidRDefault="00BB01B3" w:rsidP="005621EA">
      <w:pPr>
        <w:rPr>
          <w:rFonts w:cs="Arial"/>
        </w:rPr>
      </w:pPr>
    </w:p>
    <w:sectPr w:rsidR="00BB01B3" w:rsidRPr="009461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1B8"/>
    <w:rsid w:val="000469BB"/>
    <w:rsid w:val="001067CA"/>
    <w:rsid w:val="00156F5E"/>
    <w:rsid w:val="0019342E"/>
    <w:rsid w:val="001B284B"/>
    <w:rsid w:val="001B69ED"/>
    <w:rsid w:val="00204A14"/>
    <w:rsid w:val="0023239B"/>
    <w:rsid w:val="002351B8"/>
    <w:rsid w:val="00243243"/>
    <w:rsid w:val="002D5D71"/>
    <w:rsid w:val="00337AE2"/>
    <w:rsid w:val="003A349B"/>
    <w:rsid w:val="003B7EA5"/>
    <w:rsid w:val="003C47BB"/>
    <w:rsid w:val="003F4E1E"/>
    <w:rsid w:val="00400897"/>
    <w:rsid w:val="00403E12"/>
    <w:rsid w:val="004D343B"/>
    <w:rsid w:val="005621EA"/>
    <w:rsid w:val="00633EAC"/>
    <w:rsid w:val="00661181"/>
    <w:rsid w:val="006658AD"/>
    <w:rsid w:val="00674911"/>
    <w:rsid w:val="006938AE"/>
    <w:rsid w:val="006A6680"/>
    <w:rsid w:val="006B3388"/>
    <w:rsid w:val="006B7079"/>
    <w:rsid w:val="006C52C6"/>
    <w:rsid w:val="006C5CF0"/>
    <w:rsid w:val="00761590"/>
    <w:rsid w:val="007E6AEC"/>
    <w:rsid w:val="007F2E7C"/>
    <w:rsid w:val="007F48CF"/>
    <w:rsid w:val="007F70B8"/>
    <w:rsid w:val="00844550"/>
    <w:rsid w:val="00891322"/>
    <w:rsid w:val="008C24E0"/>
    <w:rsid w:val="00946117"/>
    <w:rsid w:val="009645AE"/>
    <w:rsid w:val="0099256E"/>
    <w:rsid w:val="009F47B7"/>
    <w:rsid w:val="00A22D3A"/>
    <w:rsid w:val="00A333E6"/>
    <w:rsid w:val="00A3707E"/>
    <w:rsid w:val="00A611C5"/>
    <w:rsid w:val="00AA1C1A"/>
    <w:rsid w:val="00AF60C0"/>
    <w:rsid w:val="00AF7BAA"/>
    <w:rsid w:val="00B07883"/>
    <w:rsid w:val="00B30042"/>
    <w:rsid w:val="00B64068"/>
    <w:rsid w:val="00BA279E"/>
    <w:rsid w:val="00BB01B3"/>
    <w:rsid w:val="00C16293"/>
    <w:rsid w:val="00C57435"/>
    <w:rsid w:val="00C6629E"/>
    <w:rsid w:val="00C94704"/>
    <w:rsid w:val="00CB59D6"/>
    <w:rsid w:val="00CC16F8"/>
    <w:rsid w:val="00CF48C2"/>
    <w:rsid w:val="00CF6976"/>
    <w:rsid w:val="00DB3A68"/>
    <w:rsid w:val="00DC383D"/>
    <w:rsid w:val="00F02255"/>
    <w:rsid w:val="00FB1FD2"/>
    <w:rsid w:val="00FB59FF"/>
    <w:rsid w:val="00FC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1B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51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1B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1B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51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1B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mp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Grünberg</dc:creator>
  <cp:lastModifiedBy>Maria Grünberg</cp:lastModifiedBy>
  <cp:revision>1</cp:revision>
  <dcterms:created xsi:type="dcterms:W3CDTF">2018-01-15T20:42:00Z</dcterms:created>
  <dcterms:modified xsi:type="dcterms:W3CDTF">2018-01-15T20:57:00Z</dcterms:modified>
</cp:coreProperties>
</file>